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675" w:tblpY="1027"/>
        <w:tblW w:w="488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847"/>
        <w:gridCol w:w="2678"/>
        <w:gridCol w:w="1000"/>
        <w:gridCol w:w="844"/>
        <w:gridCol w:w="1340"/>
        <w:gridCol w:w="1381"/>
        <w:gridCol w:w="1009"/>
        <w:gridCol w:w="1009"/>
      </w:tblGrid>
      <w:tr w:rsidR="007378DB" w:rsidRPr="0075204D" w14:paraId="47D9E0D2" w14:textId="77777777" w:rsidTr="007D6374">
        <w:trPr>
          <w:trHeight w:val="280"/>
        </w:trPr>
        <w:tc>
          <w:tcPr>
            <w:tcW w:w="9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B46951" w14:textId="77777777" w:rsidR="007378DB" w:rsidRPr="0075204D" w:rsidRDefault="007378DB" w:rsidP="007378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  <w:vAlign w:val="center"/>
          </w:tcPr>
          <w:p w14:paraId="6B392DF4" w14:textId="77777777" w:rsidR="007378DB" w:rsidRPr="0075204D" w:rsidRDefault="007378DB" w:rsidP="00437B3A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984" w:type="pct"/>
            <w:vMerge w:val="restart"/>
            <w:vAlign w:val="center"/>
          </w:tcPr>
          <w:p w14:paraId="0BA4C847" w14:textId="77777777" w:rsidR="007378DB" w:rsidRPr="0075204D" w:rsidRDefault="007378DB" w:rsidP="007D63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8DB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40F27" w14:textId="77777777" w:rsidR="007378DB" w:rsidRPr="0075204D" w:rsidRDefault="007378DB" w:rsidP="009A7C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RNA number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63052" w14:textId="77777777" w:rsidR="007378DB" w:rsidRPr="0075204D" w:rsidRDefault="007378DB" w:rsidP="000735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oss number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89BDE" w14:textId="77777777" w:rsidR="007378DB" w:rsidRPr="0075204D" w:rsidRDefault="007378DB" w:rsidP="000735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Loss percentage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</w:tcPr>
          <w:p w14:paraId="4CE08B02" w14:textId="77777777" w:rsidR="007378DB" w:rsidRPr="00D53FE7" w:rsidRDefault="007378DB" w:rsidP="00B8693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53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D53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  <w:p w14:paraId="5D41B333" w14:textId="77777777" w:rsidR="007378DB" w:rsidRPr="0075204D" w:rsidRDefault="007378DB" w:rsidP="00B86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creening </w:t>
            </w: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84A5D0" w14:textId="77777777" w:rsidR="007378DB" w:rsidRPr="0075204D" w:rsidRDefault="007378DB" w:rsidP="000735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Phenotype Score</w:t>
            </w:r>
          </w:p>
        </w:tc>
      </w:tr>
      <w:tr w:rsidR="007378DB" w:rsidRPr="0075204D" w14:paraId="0E50FE51" w14:textId="77777777" w:rsidTr="007D6374">
        <w:trPr>
          <w:trHeight w:val="280"/>
        </w:trPr>
        <w:tc>
          <w:tcPr>
            <w:tcW w:w="9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2C457" w14:textId="77777777" w:rsidR="007378DB" w:rsidRPr="0075204D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8274402"/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vAlign w:val="center"/>
          </w:tcPr>
          <w:p w14:paraId="7582EE3B" w14:textId="77777777" w:rsidR="007378DB" w:rsidRPr="0075204D" w:rsidRDefault="007378DB" w:rsidP="000735A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pct"/>
            <w:vMerge/>
            <w:tcBorders>
              <w:bottom w:val="single" w:sz="4" w:space="0" w:color="auto"/>
            </w:tcBorders>
            <w:vAlign w:val="center"/>
          </w:tcPr>
          <w:p w14:paraId="3AFA4937" w14:textId="77777777" w:rsidR="007378DB" w:rsidRPr="007378DB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79F85" w14:textId="77777777" w:rsidR="007378DB" w:rsidRPr="0075204D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OX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F714F" w14:textId="77777777" w:rsidR="007378DB" w:rsidRPr="0075204D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OX2</w:t>
            </w:r>
          </w:p>
        </w:tc>
        <w:tc>
          <w:tcPr>
            <w:tcW w:w="4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A9BD2" w14:textId="77777777" w:rsidR="007378DB" w:rsidRPr="0075204D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8A300" w14:textId="77777777" w:rsidR="007378DB" w:rsidRPr="0075204D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</w:tcPr>
          <w:p w14:paraId="40521D6D" w14:textId="77777777" w:rsidR="007378DB" w:rsidRPr="0075204D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op w:val="nil"/>
              <w:bottom w:val="single" w:sz="4" w:space="0" w:color="auto"/>
            </w:tcBorders>
          </w:tcPr>
          <w:p w14:paraId="293FC40D" w14:textId="77777777" w:rsidR="007378DB" w:rsidRPr="0075204D" w:rsidRDefault="007378DB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D53FE7" w:rsidRPr="0075204D" w14:paraId="4E9A03DD" w14:textId="77777777" w:rsidTr="009C3E9A">
        <w:trPr>
          <w:trHeight w:val="280"/>
        </w:trPr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29D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09730_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3007E53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09730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14:paraId="39F1585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hioredoxin reductase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773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632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91A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6587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EA2B10E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3.9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26F303B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1.98</w:t>
            </w:r>
          </w:p>
        </w:tc>
      </w:tr>
      <w:tr w:rsidR="00D53FE7" w:rsidRPr="0075204D" w14:paraId="0AF90919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5930ED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54050_9</w:t>
            </w:r>
          </w:p>
        </w:tc>
        <w:tc>
          <w:tcPr>
            <w:tcW w:w="679" w:type="pct"/>
            <w:vAlign w:val="center"/>
          </w:tcPr>
          <w:p w14:paraId="75AE00B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54050</w:t>
            </w:r>
          </w:p>
        </w:tc>
        <w:tc>
          <w:tcPr>
            <w:tcW w:w="984" w:type="pct"/>
            <w:vAlign w:val="center"/>
          </w:tcPr>
          <w:p w14:paraId="2F5E2A7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9"/>
            <w:bookmarkStart w:id="2" w:name="OLE_LINK10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optic atrophy 3 protein</w:t>
            </w:r>
            <w:bookmarkEnd w:id="1"/>
            <w:bookmarkEnd w:id="2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 xml:space="preserve"> (opa3)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A8F39A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3A34DC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EC89A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6A10A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71" w:type="pct"/>
            <w:vAlign w:val="center"/>
          </w:tcPr>
          <w:p w14:paraId="630DC4F6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 w:hint="eastAsia"/>
                <w:sz w:val="18"/>
                <w:szCs w:val="18"/>
              </w:rPr>
              <w:t>-3.82</w:t>
            </w:r>
          </w:p>
        </w:tc>
        <w:tc>
          <w:tcPr>
            <w:tcW w:w="371" w:type="pct"/>
            <w:vAlign w:val="center"/>
          </w:tcPr>
          <w:p w14:paraId="2249F998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</w:p>
        </w:tc>
      </w:tr>
      <w:tr w:rsidR="00D53FE7" w:rsidRPr="0075204D" w14:paraId="20F26DEE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EDEC57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31230_4</w:t>
            </w:r>
          </w:p>
        </w:tc>
        <w:tc>
          <w:tcPr>
            <w:tcW w:w="679" w:type="pct"/>
            <w:vAlign w:val="center"/>
          </w:tcPr>
          <w:p w14:paraId="134B629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31230</w:t>
            </w:r>
          </w:p>
        </w:tc>
        <w:tc>
          <w:tcPr>
            <w:tcW w:w="984" w:type="pct"/>
            <w:vAlign w:val="center"/>
          </w:tcPr>
          <w:p w14:paraId="4E112ED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43DCF1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3F2E1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D784F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315C1F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71" w:type="pct"/>
            <w:vAlign w:val="center"/>
          </w:tcPr>
          <w:p w14:paraId="04BE00D6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371" w:type="pct"/>
            <w:vAlign w:val="center"/>
          </w:tcPr>
          <w:p w14:paraId="0832D3C2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0.13</w:t>
            </w:r>
          </w:p>
        </w:tc>
      </w:tr>
      <w:tr w:rsidR="00D53FE7" w:rsidRPr="0075204D" w14:paraId="17F91BFF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F6FFCA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  <w:bookmarkStart w:id="3" w:name="OLE_LINK8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17555</w:t>
            </w:r>
            <w:bookmarkEnd w:id="3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_1</w:t>
            </w:r>
          </w:p>
        </w:tc>
        <w:tc>
          <w:tcPr>
            <w:tcW w:w="679" w:type="pct"/>
            <w:vAlign w:val="center"/>
          </w:tcPr>
          <w:p w14:paraId="563B9D0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17555</w:t>
            </w:r>
          </w:p>
        </w:tc>
        <w:tc>
          <w:tcPr>
            <w:tcW w:w="984" w:type="pct"/>
            <w:vAlign w:val="center"/>
          </w:tcPr>
          <w:p w14:paraId="48040F0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 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EC05DB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597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4D768A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6D7AE1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596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3E316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9.85</w:t>
            </w:r>
          </w:p>
        </w:tc>
        <w:tc>
          <w:tcPr>
            <w:tcW w:w="371" w:type="pct"/>
            <w:vAlign w:val="center"/>
          </w:tcPr>
          <w:p w14:paraId="5BFAD53F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6.17</w:t>
            </w:r>
          </w:p>
        </w:tc>
        <w:tc>
          <w:tcPr>
            <w:tcW w:w="371" w:type="pct"/>
            <w:vAlign w:val="center"/>
          </w:tcPr>
          <w:p w14:paraId="40D3C9FF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</w:tr>
      <w:tr w:rsidR="00D53FE7" w:rsidRPr="0075204D" w14:paraId="2D8E2A79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AB3CFB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32250_4</w:t>
            </w:r>
          </w:p>
        </w:tc>
        <w:tc>
          <w:tcPr>
            <w:tcW w:w="679" w:type="pct"/>
            <w:vAlign w:val="center"/>
          </w:tcPr>
          <w:p w14:paraId="6F35782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32250</w:t>
            </w:r>
          </w:p>
        </w:tc>
        <w:tc>
          <w:tcPr>
            <w:tcW w:w="984" w:type="pct"/>
            <w:vAlign w:val="center"/>
          </w:tcPr>
          <w:p w14:paraId="714F389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catala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73C1E7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3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6A0BC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51D85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2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9E614D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9.18</w:t>
            </w:r>
          </w:p>
        </w:tc>
        <w:tc>
          <w:tcPr>
            <w:tcW w:w="371" w:type="pct"/>
            <w:vAlign w:val="center"/>
          </w:tcPr>
          <w:p w14:paraId="3AB97622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6.15</w:t>
            </w:r>
          </w:p>
        </w:tc>
        <w:tc>
          <w:tcPr>
            <w:tcW w:w="371" w:type="pct"/>
            <w:vAlign w:val="center"/>
          </w:tcPr>
          <w:p w14:paraId="77F5D8E1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2.08</w:t>
            </w:r>
          </w:p>
        </w:tc>
      </w:tr>
      <w:tr w:rsidR="00D53FE7" w:rsidRPr="0075204D" w14:paraId="5BA1EF2F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2002BD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66510_8</w:t>
            </w:r>
          </w:p>
        </w:tc>
        <w:tc>
          <w:tcPr>
            <w:tcW w:w="679" w:type="pct"/>
            <w:vAlign w:val="center"/>
          </w:tcPr>
          <w:p w14:paraId="1B9DABD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66510</w:t>
            </w:r>
          </w:p>
        </w:tc>
        <w:tc>
          <w:tcPr>
            <w:tcW w:w="984" w:type="pct"/>
            <w:vAlign w:val="center"/>
          </w:tcPr>
          <w:p w14:paraId="0AD5684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80E9FE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46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19EDB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C0415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4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796AC1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8.94</w:t>
            </w:r>
          </w:p>
        </w:tc>
        <w:tc>
          <w:tcPr>
            <w:tcW w:w="371" w:type="pct"/>
            <w:vAlign w:val="center"/>
          </w:tcPr>
          <w:p w14:paraId="0A551599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371" w:type="pct"/>
            <w:vAlign w:val="center"/>
          </w:tcPr>
          <w:p w14:paraId="7D2A523D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</w:tr>
      <w:tr w:rsidR="00D53FE7" w:rsidRPr="0075204D" w14:paraId="4760A1A9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E61D62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54330_5</w:t>
            </w:r>
          </w:p>
        </w:tc>
        <w:tc>
          <w:tcPr>
            <w:tcW w:w="679" w:type="pct"/>
            <w:vAlign w:val="center"/>
          </w:tcPr>
          <w:p w14:paraId="3A62A96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54330</w:t>
            </w:r>
          </w:p>
        </w:tc>
        <w:tc>
          <w:tcPr>
            <w:tcW w:w="984" w:type="pct"/>
            <w:vAlign w:val="center"/>
          </w:tcPr>
          <w:p w14:paraId="760AD19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1"/>
            <w:bookmarkStart w:id="5" w:name="OLE_LINK12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lipase</w:t>
            </w:r>
            <w:bookmarkEnd w:id="4"/>
            <w:bookmarkEnd w:id="5"/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816F4D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BB4FB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EF06F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EBDF0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8.28</w:t>
            </w:r>
          </w:p>
        </w:tc>
        <w:tc>
          <w:tcPr>
            <w:tcW w:w="371" w:type="pct"/>
            <w:vAlign w:val="center"/>
          </w:tcPr>
          <w:p w14:paraId="0AD784C2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371" w:type="pct"/>
            <w:vAlign w:val="center"/>
          </w:tcPr>
          <w:p w14:paraId="090CB3F6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</w:p>
        </w:tc>
      </w:tr>
      <w:tr w:rsidR="00D53FE7" w:rsidRPr="0075204D" w14:paraId="72EFE5F9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1269A3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55300_6</w:t>
            </w:r>
          </w:p>
        </w:tc>
        <w:tc>
          <w:tcPr>
            <w:tcW w:w="679" w:type="pct"/>
            <w:vAlign w:val="center"/>
          </w:tcPr>
          <w:p w14:paraId="20F66D2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55300</w:t>
            </w:r>
          </w:p>
        </w:tc>
        <w:tc>
          <w:tcPr>
            <w:tcW w:w="984" w:type="pct"/>
            <w:vAlign w:val="center"/>
          </w:tcPr>
          <w:p w14:paraId="28C5FD6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 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E96636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6F64B7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E77B09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BDC70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8.06</w:t>
            </w:r>
          </w:p>
        </w:tc>
        <w:tc>
          <w:tcPr>
            <w:tcW w:w="371" w:type="pct"/>
            <w:vAlign w:val="center"/>
          </w:tcPr>
          <w:p w14:paraId="3B8A1AC9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3.83</w:t>
            </w:r>
          </w:p>
        </w:tc>
        <w:tc>
          <w:tcPr>
            <w:tcW w:w="371" w:type="pct"/>
            <w:vAlign w:val="center"/>
          </w:tcPr>
          <w:p w14:paraId="3C325B93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2.99</w:t>
            </w:r>
          </w:p>
        </w:tc>
      </w:tr>
      <w:tr w:rsidR="00D53FE7" w:rsidRPr="0075204D" w14:paraId="21D99F39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8567DE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46750_4</w:t>
            </w:r>
          </w:p>
        </w:tc>
        <w:tc>
          <w:tcPr>
            <w:tcW w:w="679" w:type="pct"/>
            <w:vAlign w:val="center"/>
          </w:tcPr>
          <w:p w14:paraId="2929489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"/>
            <w:bookmarkStart w:id="7" w:name="OLE_LINK2"/>
            <w:bookmarkStart w:id="8" w:name="OLE_LINK5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46750</w:t>
            </w:r>
            <w:bookmarkEnd w:id="6"/>
            <w:bookmarkEnd w:id="7"/>
            <w:bookmarkEnd w:id="8"/>
          </w:p>
        </w:tc>
        <w:tc>
          <w:tcPr>
            <w:tcW w:w="984" w:type="pct"/>
            <w:vAlign w:val="center"/>
          </w:tcPr>
          <w:p w14:paraId="2FD350F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8D66B8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4E7D25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C7C30B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65944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7.12</w:t>
            </w:r>
          </w:p>
        </w:tc>
        <w:tc>
          <w:tcPr>
            <w:tcW w:w="371" w:type="pct"/>
            <w:vAlign w:val="center"/>
          </w:tcPr>
          <w:p w14:paraId="6AF7342C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="009C3E9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71" w:type="pct"/>
            <w:vAlign w:val="center"/>
          </w:tcPr>
          <w:p w14:paraId="289972E6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</w:tr>
      <w:tr w:rsidR="00D53FE7" w:rsidRPr="0075204D" w14:paraId="060BF8C1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4BE13F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20560_6</w:t>
            </w:r>
          </w:p>
        </w:tc>
        <w:tc>
          <w:tcPr>
            <w:tcW w:w="679" w:type="pct"/>
            <w:vAlign w:val="center"/>
          </w:tcPr>
          <w:p w14:paraId="7B11B94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3"/>
            <w:bookmarkStart w:id="10" w:name="OLE_LINK4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20560</w:t>
            </w:r>
            <w:bookmarkEnd w:id="9"/>
            <w:bookmarkEnd w:id="10"/>
          </w:p>
        </w:tc>
        <w:tc>
          <w:tcPr>
            <w:tcW w:w="984" w:type="pct"/>
            <w:vAlign w:val="center"/>
          </w:tcPr>
          <w:p w14:paraId="71FE005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85F9C6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0058C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5A0AE7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61267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6.55</w:t>
            </w:r>
          </w:p>
        </w:tc>
        <w:tc>
          <w:tcPr>
            <w:tcW w:w="371" w:type="pct"/>
            <w:vAlign w:val="center"/>
          </w:tcPr>
          <w:p w14:paraId="0A0EA33E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371" w:type="pct"/>
            <w:vAlign w:val="center"/>
          </w:tcPr>
          <w:p w14:paraId="6E99317A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0.85</w:t>
            </w:r>
          </w:p>
        </w:tc>
      </w:tr>
      <w:tr w:rsidR="00D53FE7" w:rsidRPr="0075204D" w14:paraId="2CF0C92A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452B917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58380_8</w:t>
            </w:r>
          </w:p>
        </w:tc>
        <w:tc>
          <w:tcPr>
            <w:tcW w:w="679" w:type="pct"/>
            <w:vAlign w:val="center"/>
          </w:tcPr>
          <w:p w14:paraId="44936AF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58380</w:t>
            </w:r>
          </w:p>
        </w:tc>
        <w:tc>
          <w:tcPr>
            <w:tcW w:w="984" w:type="pct"/>
            <w:vAlign w:val="center"/>
          </w:tcPr>
          <w:p w14:paraId="667A733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3"/>
            <w:bookmarkStart w:id="12" w:name="OLE_LINK14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elongation factor p (</w:t>
            </w:r>
            <w:proofErr w:type="spellStart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 xml:space="preserve">-p) </w:t>
            </w:r>
            <w:proofErr w:type="spellStart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kow</w:t>
            </w:r>
            <w:proofErr w:type="spellEnd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 xml:space="preserve"> family </w:t>
            </w:r>
            <w:bookmarkEnd w:id="11"/>
            <w:bookmarkEnd w:id="12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domain-containing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2A40D9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AAAC55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46209E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23C01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6.46</w:t>
            </w:r>
          </w:p>
        </w:tc>
        <w:tc>
          <w:tcPr>
            <w:tcW w:w="371" w:type="pct"/>
            <w:vAlign w:val="center"/>
          </w:tcPr>
          <w:p w14:paraId="668CD08D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2.61</w:t>
            </w:r>
          </w:p>
        </w:tc>
        <w:tc>
          <w:tcPr>
            <w:tcW w:w="371" w:type="pct"/>
            <w:vAlign w:val="center"/>
          </w:tcPr>
          <w:p w14:paraId="432992C8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D53FE7" w:rsidRPr="0075204D" w14:paraId="75BE4780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C62272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16760_1</w:t>
            </w:r>
          </w:p>
        </w:tc>
        <w:tc>
          <w:tcPr>
            <w:tcW w:w="679" w:type="pct"/>
            <w:vAlign w:val="center"/>
          </w:tcPr>
          <w:p w14:paraId="4C85B7C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16760</w:t>
            </w:r>
          </w:p>
        </w:tc>
        <w:tc>
          <w:tcPr>
            <w:tcW w:w="984" w:type="pct"/>
            <w:vAlign w:val="center"/>
          </w:tcPr>
          <w:p w14:paraId="40E8EDC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 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2F65E2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087ECB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9118C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E712EA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6.40</w:t>
            </w:r>
          </w:p>
        </w:tc>
        <w:tc>
          <w:tcPr>
            <w:tcW w:w="371" w:type="pct"/>
            <w:vAlign w:val="center"/>
          </w:tcPr>
          <w:p w14:paraId="67180BFE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C3E9A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371" w:type="pct"/>
            <w:vAlign w:val="center"/>
          </w:tcPr>
          <w:p w14:paraId="2091001E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5.16</w:t>
            </w:r>
          </w:p>
        </w:tc>
      </w:tr>
      <w:tr w:rsidR="00D53FE7" w:rsidRPr="0075204D" w14:paraId="4596D3AC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FC9FA1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54660_6</w:t>
            </w:r>
          </w:p>
        </w:tc>
        <w:tc>
          <w:tcPr>
            <w:tcW w:w="679" w:type="pct"/>
            <w:vAlign w:val="center"/>
          </w:tcPr>
          <w:p w14:paraId="228B9F6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54660</w:t>
            </w:r>
          </w:p>
        </w:tc>
        <w:tc>
          <w:tcPr>
            <w:tcW w:w="984" w:type="pct"/>
            <w:vAlign w:val="center"/>
          </w:tcPr>
          <w:p w14:paraId="616F90A7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5"/>
            <w:bookmarkStart w:id="14" w:name="OLE_LINK16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ankyrin repeat-containing protein</w:t>
            </w:r>
            <w:bookmarkEnd w:id="13"/>
            <w:bookmarkEnd w:id="14"/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00D4D2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54CB7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0F9F2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35A6B9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6.36</w:t>
            </w:r>
          </w:p>
        </w:tc>
        <w:tc>
          <w:tcPr>
            <w:tcW w:w="371" w:type="pct"/>
            <w:vAlign w:val="center"/>
          </w:tcPr>
          <w:p w14:paraId="6EDE95EF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="009C3E9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71" w:type="pct"/>
            <w:vAlign w:val="center"/>
          </w:tcPr>
          <w:p w14:paraId="6C2AEB6E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0.07</w:t>
            </w:r>
          </w:p>
        </w:tc>
      </w:tr>
      <w:tr w:rsidR="00D53FE7" w:rsidRPr="0075204D" w14:paraId="1E363C93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64338F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07470_1</w:t>
            </w:r>
          </w:p>
        </w:tc>
        <w:tc>
          <w:tcPr>
            <w:tcW w:w="679" w:type="pct"/>
            <w:vAlign w:val="center"/>
          </w:tcPr>
          <w:p w14:paraId="1BEC25A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07470</w:t>
            </w:r>
          </w:p>
        </w:tc>
        <w:tc>
          <w:tcPr>
            <w:tcW w:w="984" w:type="pct"/>
            <w:vAlign w:val="center"/>
          </w:tcPr>
          <w:p w14:paraId="4D6D690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963514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32679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2BDC2E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4EA31A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5.76</w:t>
            </w:r>
          </w:p>
        </w:tc>
        <w:tc>
          <w:tcPr>
            <w:tcW w:w="371" w:type="pct"/>
            <w:vAlign w:val="center"/>
          </w:tcPr>
          <w:p w14:paraId="777F3CBD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939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9C3E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71" w:type="pct"/>
            <w:vAlign w:val="center"/>
          </w:tcPr>
          <w:p w14:paraId="674A0888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</w:tr>
      <w:tr w:rsidR="00D53FE7" w:rsidRPr="0075204D" w14:paraId="5C8010C0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1BE8DD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49450_8</w:t>
            </w:r>
          </w:p>
        </w:tc>
        <w:tc>
          <w:tcPr>
            <w:tcW w:w="679" w:type="pct"/>
            <w:vAlign w:val="center"/>
          </w:tcPr>
          <w:p w14:paraId="26548B6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49450</w:t>
            </w:r>
          </w:p>
        </w:tc>
        <w:tc>
          <w:tcPr>
            <w:tcW w:w="984" w:type="pct"/>
            <w:vAlign w:val="center"/>
          </w:tcPr>
          <w:p w14:paraId="1474085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 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271C8D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3330B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0E05D9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A73D29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5.61</w:t>
            </w:r>
          </w:p>
        </w:tc>
        <w:tc>
          <w:tcPr>
            <w:tcW w:w="371" w:type="pct"/>
            <w:vAlign w:val="center"/>
          </w:tcPr>
          <w:p w14:paraId="28627EB7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71" w:type="pct"/>
            <w:vAlign w:val="center"/>
          </w:tcPr>
          <w:p w14:paraId="65A3EB20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1.71</w:t>
            </w:r>
          </w:p>
        </w:tc>
      </w:tr>
      <w:tr w:rsidR="00D53FE7" w:rsidRPr="0075204D" w14:paraId="25EF19A7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80F85B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35000_8</w:t>
            </w:r>
          </w:p>
        </w:tc>
        <w:tc>
          <w:tcPr>
            <w:tcW w:w="679" w:type="pct"/>
            <w:vAlign w:val="center"/>
          </w:tcPr>
          <w:p w14:paraId="4688BF6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35000</w:t>
            </w:r>
          </w:p>
        </w:tc>
        <w:tc>
          <w:tcPr>
            <w:tcW w:w="984" w:type="pct"/>
            <w:vAlign w:val="center"/>
          </w:tcPr>
          <w:p w14:paraId="0722AB2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phosphorylase family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80DCD5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8C57D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12413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5C0B8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5.24</w:t>
            </w:r>
          </w:p>
        </w:tc>
        <w:tc>
          <w:tcPr>
            <w:tcW w:w="371" w:type="pct"/>
            <w:vAlign w:val="center"/>
          </w:tcPr>
          <w:p w14:paraId="3034321C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71" w:type="pct"/>
            <w:vAlign w:val="center"/>
          </w:tcPr>
          <w:p w14:paraId="5D7328BF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D53FE7" w:rsidRPr="0075204D" w14:paraId="65A831A0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0B7F59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30410_6</w:t>
            </w:r>
          </w:p>
        </w:tc>
        <w:tc>
          <w:tcPr>
            <w:tcW w:w="679" w:type="pct"/>
            <w:vAlign w:val="center"/>
          </w:tcPr>
          <w:p w14:paraId="0C552DC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30410</w:t>
            </w:r>
          </w:p>
        </w:tc>
        <w:tc>
          <w:tcPr>
            <w:tcW w:w="984" w:type="pct"/>
            <w:vAlign w:val="center"/>
          </w:tcPr>
          <w:p w14:paraId="3AC9B3D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peroxiredoxin PRX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704E757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2BE33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B7F94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E2621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4.94</w:t>
            </w:r>
          </w:p>
        </w:tc>
        <w:tc>
          <w:tcPr>
            <w:tcW w:w="371" w:type="pct"/>
            <w:vAlign w:val="center"/>
          </w:tcPr>
          <w:p w14:paraId="6BDA1BFE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3.01</w:t>
            </w:r>
          </w:p>
        </w:tc>
        <w:tc>
          <w:tcPr>
            <w:tcW w:w="371" w:type="pct"/>
            <w:vAlign w:val="center"/>
          </w:tcPr>
          <w:p w14:paraId="2970C0FB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D53FE7" w:rsidRPr="0075204D" w14:paraId="7CDD608B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084BC2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09070_9</w:t>
            </w:r>
          </w:p>
        </w:tc>
        <w:tc>
          <w:tcPr>
            <w:tcW w:w="679" w:type="pct"/>
            <w:vAlign w:val="center"/>
          </w:tcPr>
          <w:p w14:paraId="7F33667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09070</w:t>
            </w:r>
          </w:p>
        </w:tc>
        <w:tc>
          <w:tcPr>
            <w:tcW w:w="984" w:type="pct"/>
            <w:vAlign w:val="center"/>
          </w:tcPr>
          <w:p w14:paraId="71EE701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 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3501D9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38B287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9BCFB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7D918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4.67</w:t>
            </w:r>
          </w:p>
        </w:tc>
        <w:tc>
          <w:tcPr>
            <w:tcW w:w="371" w:type="pct"/>
            <w:vAlign w:val="center"/>
          </w:tcPr>
          <w:p w14:paraId="4C45ACC8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2.06</w:t>
            </w:r>
          </w:p>
        </w:tc>
        <w:tc>
          <w:tcPr>
            <w:tcW w:w="371" w:type="pct"/>
            <w:vAlign w:val="center"/>
          </w:tcPr>
          <w:p w14:paraId="28025757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1.91</w:t>
            </w:r>
          </w:p>
        </w:tc>
      </w:tr>
      <w:tr w:rsidR="00D53FE7" w:rsidRPr="0075204D" w14:paraId="638789F1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3CDC0B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47570_6</w:t>
            </w:r>
          </w:p>
        </w:tc>
        <w:tc>
          <w:tcPr>
            <w:tcW w:w="679" w:type="pct"/>
            <w:vAlign w:val="center"/>
          </w:tcPr>
          <w:p w14:paraId="1765F41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47570</w:t>
            </w:r>
          </w:p>
        </w:tc>
        <w:tc>
          <w:tcPr>
            <w:tcW w:w="984" w:type="pct"/>
            <w:vAlign w:val="center"/>
          </w:tcPr>
          <w:p w14:paraId="3D51A2C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FDF256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ABC51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B45B1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18795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4.55</w:t>
            </w:r>
          </w:p>
        </w:tc>
        <w:tc>
          <w:tcPr>
            <w:tcW w:w="371" w:type="pct"/>
            <w:vAlign w:val="center"/>
          </w:tcPr>
          <w:p w14:paraId="1DF410F1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71" w:type="pct"/>
            <w:vAlign w:val="center"/>
          </w:tcPr>
          <w:p w14:paraId="373ABD93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</w:tr>
      <w:tr w:rsidR="00D53FE7" w:rsidRPr="0075204D" w14:paraId="69DCB725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1C3BEB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70360_9</w:t>
            </w:r>
          </w:p>
        </w:tc>
        <w:tc>
          <w:tcPr>
            <w:tcW w:w="679" w:type="pct"/>
            <w:vAlign w:val="center"/>
          </w:tcPr>
          <w:p w14:paraId="2D7835F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70360</w:t>
            </w:r>
          </w:p>
        </w:tc>
        <w:tc>
          <w:tcPr>
            <w:tcW w:w="984" w:type="pct"/>
            <w:vAlign w:val="center"/>
          </w:tcPr>
          <w:p w14:paraId="77BC1DF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6D7BFD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DE76CD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47C78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BF5CB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4.01</w:t>
            </w:r>
          </w:p>
        </w:tc>
        <w:tc>
          <w:tcPr>
            <w:tcW w:w="371" w:type="pct"/>
            <w:vAlign w:val="center"/>
          </w:tcPr>
          <w:p w14:paraId="1653BE6E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371" w:type="pct"/>
            <w:vAlign w:val="center"/>
          </w:tcPr>
          <w:p w14:paraId="25BD4A6B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</w:tr>
      <w:tr w:rsidR="00D53FE7" w:rsidRPr="0075204D" w14:paraId="05AACD74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36B033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08945_2</w:t>
            </w:r>
          </w:p>
        </w:tc>
        <w:tc>
          <w:tcPr>
            <w:tcW w:w="679" w:type="pct"/>
            <w:vAlign w:val="center"/>
          </w:tcPr>
          <w:p w14:paraId="4B667F9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6"/>
            <w:bookmarkStart w:id="16" w:name="OLE_LINK7"/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08945</w:t>
            </w:r>
            <w:bookmarkEnd w:id="15"/>
            <w:bookmarkEnd w:id="16"/>
          </w:p>
        </w:tc>
        <w:tc>
          <w:tcPr>
            <w:tcW w:w="984" w:type="pct"/>
            <w:vAlign w:val="center"/>
          </w:tcPr>
          <w:p w14:paraId="36388E7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2BDDB7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89A6B6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18421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8AB374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4.01</w:t>
            </w:r>
          </w:p>
        </w:tc>
        <w:tc>
          <w:tcPr>
            <w:tcW w:w="371" w:type="pct"/>
            <w:vAlign w:val="center"/>
          </w:tcPr>
          <w:p w14:paraId="7B73917A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1.44</w:t>
            </w:r>
          </w:p>
        </w:tc>
        <w:tc>
          <w:tcPr>
            <w:tcW w:w="371" w:type="pct"/>
            <w:vAlign w:val="center"/>
          </w:tcPr>
          <w:p w14:paraId="1BA0DF7F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0.79</w:t>
            </w:r>
          </w:p>
        </w:tc>
      </w:tr>
      <w:tr w:rsidR="00D53FE7" w:rsidRPr="0075204D" w14:paraId="7FD5A7A5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498851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gTGGT1_217890_10</w:t>
            </w:r>
          </w:p>
        </w:tc>
        <w:tc>
          <w:tcPr>
            <w:tcW w:w="679" w:type="pct"/>
            <w:vAlign w:val="center"/>
          </w:tcPr>
          <w:p w14:paraId="6A37057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17890</w:t>
            </w:r>
          </w:p>
        </w:tc>
        <w:tc>
          <w:tcPr>
            <w:tcW w:w="984" w:type="pct"/>
            <w:vAlign w:val="center"/>
          </w:tcPr>
          <w:p w14:paraId="5BDAA4D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putative alkyl hydroperoxide reducta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DF1AAE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B3777D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FCD42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64022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3.97</w:t>
            </w:r>
          </w:p>
        </w:tc>
        <w:tc>
          <w:tcPr>
            <w:tcW w:w="371" w:type="pct"/>
            <w:vAlign w:val="center"/>
          </w:tcPr>
          <w:p w14:paraId="2EB2B901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3.08</w:t>
            </w:r>
          </w:p>
        </w:tc>
        <w:tc>
          <w:tcPr>
            <w:tcW w:w="371" w:type="pct"/>
            <w:vAlign w:val="center"/>
          </w:tcPr>
          <w:p w14:paraId="19702F5C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</w:tr>
      <w:tr w:rsidR="00D53FE7" w:rsidRPr="0075204D" w14:paraId="0054BEEC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28D733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58050_6</w:t>
            </w:r>
          </w:p>
        </w:tc>
        <w:tc>
          <w:tcPr>
            <w:tcW w:w="679" w:type="pct"/>
            <w:vAlign w:val="center"/>
          </w:tcPr>
          <w:p w14:paraId="478A75E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58050</w:t>
            </w:r>
          </w:p>
        </w:tc>
        <w:tc>
          <w:tcPr>
            <w:tcW w:w="984" w:type="pct"/>
            <w:vAlign w:val="center"/>
          </w:tcPr>
          <w:p w14:paraId="25D8EB3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actin like protein ALP2a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DC56D5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A003E7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669BE0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AC58CE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3.66</w:t>
            </w:r>
          </w:p>
        </w:tc>
        <w:tc>
          <w:tcPr>
            <w:tcW w:w="371" w:type="pct"/>
            <w:vAlign w:val="center"/>
          </w:tcPr>
          <w:p w14:paraId="0BD7A224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71" w:type="pct"/>
            <w:vAlign w:val="center"/>
          </w:tcPr>
          <w:p w14:paraId="6A74079B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4.44</w:t>
            </w:r>
          </w:p>
        </w:tc>
      </w:tr>
      <w:tr w:rsidR="00D53FE7" w:rsidRPr="0075204D" w14:paraId="410B4DF2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E2D0FA4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15195_10</w:t>
            </w:r>
          </w:p>
        </w:tc>
        <w:tc>
          <w:tcPr>
            <w:tcW w:w="679" w:type="pct"/>
            <w:vAlign w:val="center"/>
          </w:tcPr>
          <w:p w14:paraId="31BDF15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15195</w:t>
            </w:r>
          </w:p>
        </w:tc>
        <w:tc>
          <w:tcPr>
            <w:tcW w:w="984" w:type="pct"/>
            <w:vAlign w:val="center"/>
          </w:tcPr>
          <w:p w14:paraId="5EE0EBB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etratricopeptide repeat-containing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5BF225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0956E8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BDDB87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19BA38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3.50</w:t>
            </w:r>
          </w:p>
        </w:tc>
        <w:tc>
          <w:tcPr>
            <w:tcW w:w="371" w:type="pct"/>
            <w:vAlign w:val="center"/>
          </w:tcPr>
          <w:p w14:paraId="7ADC876B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371" w:type="pct"/>
            <w:vAlign w:val="center"/>
          </w:tcPr>
          <w:p w14:paraId="794401F0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</w:p>
        </w:tc>
      </w:tr>
      <w:tr w:rsidR="00D53FE7" w:rsidRPr="0075204D" w14:paraId="5B5FB9DF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9BA1D3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09865_3</w:t>
            </w:r>
          </w:p>
        </w:tc>
        <w:tc>
          <w:tcPr>
            <w:tcW w:w="679" w:type="pct"/>
            <w:vAlign w:val="center"/>
          </w:tcPr>
          <w:p w14:paraId="23FEF0A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09865</w:t>
            </w:r>
          </w:p>
        </w:tc>
        <w:tc>
          <w:tcPr>
            <w:tcW w:w="984" w:type="pct"/>
            <w:vAlign w:val="center"/>
          </w:tcPr>
          <w:p w14:paraId="06637A0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14C66C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B10E2F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E13BA3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B99E6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3.50</w:t>
            </w:r>
          </w:p>
        </w:tc>
        <w:tc>
          <w:tcPr>
            <w:tcW w:w="371" w:type="pct"/>
            <w:vAlign w:val="center"/>
          </w:tcPr>
          <w:p w14:paraId="73FDB19F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371" w:type="pct"/>
            <w:vAlign w:val="center"/>
          </w:tcPr>
          <w:p w14:paraId="66941E6A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</w:p>
        </w:tc>
      </w:tr>
      <w:tr w:rsidR="00D53FE7" w:rsidRPr="0075204D" w14:paraId="57459817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26A996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68620_2</w:t>
            </w:r>
          </w:p>
        </w:tc>
        <w:tc>
          <w:tcPr>
            <w:tcW w:w="679" w:type="pct"/>
            <w:vAlign w:val="center"/>
          </w:tcPr>
          <w:p w14:paraId="4E8B9B6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68620</w:t>
            </w:r>
          </w:p>
        </w:tc>
        <w:tc>
          <w:tcPr>
            <w:tcW w:w="984" w:type="pct"/>
            <w:vAlign w:val="center"/>
          </w:tcPr>
          <w:p w14:paraId="5CD64F0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putative blood stage antigen 41-3 precurso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4A1E93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7D265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33DFD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F203DF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3.38</w:t>
            </w:r>
          </w:p>
        </w:tc>
        <w:tc>
          <w:tcPr>
            <w:tcW w:w="371" w:type="pct"/>
            <w:vAlign w:val="center"/>
          </w:tcPr>
          <w:p w14:paraId="22F5D8F1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71" w:type="pct"/>
            <w:vAlign w:val="center"/>
          </w:tcPr>
          <w:p w14:paraId="4C904F78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</w:p>
        </w:tc>
      </w:tr>
      <w:tr w:rsidR="00D53FE7" w:rsidRPr="0075204D" w14:paraId="0E909751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3E8A0F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09110_5</w:t>
            </w:r>
          </w:p>
        </w:tc>
        <w:tc>
          <w:tcPr>
            <w:tcW w:w="679" w:type="pct"/>
            <w:vAlign w:val="center"/>
          </w:tcPr>
          <w:p w14:paraId="2E74122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09110</w:t>
            </w:r>
          </w:p>
        </w:tc>
        <w:tc>
          <w:tcPr>
            <w:tcW w:w="984" w:type="pct"/>
            <w:vAlign w:val="center"/>
          </w:tcPr>
          <w:p w14:paraId="35EA182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RNA methyl transfera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0AD2E7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EDB673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2136B7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0DAC50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3.24</w:t>
            </w:r>
          </w:p>
        </w:tc>
        <w:tc>
          <w:tcPr>
            <w:tcW w:w="371" w:type="pct"/>
            <w:vAlign w:val="center"/>
          </w:tcPr>
          <w:p w14:paraId="2D983FE0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71" w:type="pct"/>
            <w:vAlign w:val="center"/>
          </w:tcPr>
          <w:p w14:paraId="44D73171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2.38</w:t>
            </w:r>
          </w:p>
        </w:tc>
      </w:tr>
      <w:tr w:rsidR="00D53FE7" w:rsidRPr="0075204D" w14:paraId="737C8C9F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C09BB0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306530_10</w:t>
            </w:r>
          </w:p>
        </w:tc>
        <w:tc>
          <w:tcPr>
            <w:tcW w:w="679" w:type="pct"/>
            <w:vAlign w:val="center"/>
          </w:tcPr>
          <w:p w14:paraId="7C596CC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306530</w:t>
            </w:r>
          </w:p>
        </w:tc>
        <w:tc>
          <w:tcPr>
            <w:tcW w:w="984" w:type="pct"/>
            <w:vAlign w:val="center"/>
          </w:tcPr>
          <w:p w14:paraId="0DB03CE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D1D65E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DC002D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FF985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583FAD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2.79</w:t>
            </w:r>
          </w:p>
        </w:tc>
        <w:tc>
          <w:tcPr>
            <w:tcW w:w="371" w:type="pct"/>
            <w:vAlign w:val="center"/>
          </w:tcPr>
          <w:p w14:paraId="233B4E58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371" w:type="pct"/>
            <w:vAlign w:val="center"/>
          </w:tcPr>
          <w:p w14:paraId="353954F2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1.32</w:t>
            </w:r>
          </w:p>
        </w:tc>
      </w:tr>
      <w:tr w:rsidR="00D53FE7" w:rsidRPr="0075204D" w14:paraId="0A91870D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C2B9F4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81460_6</w:t>
            </w:r>
          </w:p>
        </w:tc>
        <w:tc>
          <w:tcPr>
            <w:tcW w:w="679" w:type="pct"/>
            <w:vAlign w:val="center"/>
          </w:tcPr>
          <w:p w14:paraId="0089653F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81460</w:t>
            </w:r>
          </w:p>
        </w:tc>
        <w:tc>
          <w:tcPr>
            <w:tcW w:w="984" w:type="pct"/>
            <w:vAlign w:val="center"/>
          </w:tcPr>
          <w:p w14:paraId="31FDD331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19BC63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00FC892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88E34B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897315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2.73</w:t>
            </w:r>
          </w:p>
        </w:tc>
        <w:tc>
          <w:tcPr>
            <w:tcW w:w="371" w:type="pct"/>
            <w:vAlign w:val="center"/>
          </w:tcPr>
          <w:p w14:paraId="6E108DAB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71" w:type="pct"/>
            <w:vAlign w:val="center"/>
          </w:tcPr>
          <w:p w14:paraId="0C17DD4D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</w:tr>
      <w:tr w:rsidR="00D53FE7" w:rsidRPr="0075204D" w14:paraId="17D5610E" w14:textId="77777777" w:rsidTr="009C3E9A">
        <w:trPr>
          <w:trHeight w:val="28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BF6BA6B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sgTGGT1_299020_4</w:t>
            </w:r>
          </w:p>
        </w:tc>
        <w:tc>
          <w:tcPr>
            <w:tcW w:w="679" w:type="pct"/>
            <w:vAlign w:val="center"/>
          </w:tcPr>
          <w:p w14:paraId="135A534C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TGGT1_299020</w:t>
            </w:r>
          </w:p>
        </w:tc>
        <w:tc>
          <w:tcPr>
            <w:tcW w:w="984" w:type="pct"/>
            <w:vAlign w:val="center"/>
          </w:tcPr>
          <w:p w14:paraId="0B3A357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AP2 domain transcription factor AP2III-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3221289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2DF8B8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AB9AB6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5B193A" w14:textId="77777777" w:rsidR="00B86939" w:rsidRPr="0075204D" w:rsidRDefault="00B86939" w:rsidP="000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/>
                <w:sz w:val="18"/>
                <w:szCs w:val="18"/>
              </w:rPr>
              <w:t>92.31</w:t>
            </w:r>
          </w:p>
        </w:tc>
        <w:tc>
          <w:tcPr>
            <w:tcW w:w="371" w:type="pct"/>
            <w:vAlign w:val="center"/>
          </w:tcPr>
          <w:p w14:paraId="4AE38921" w14:textId="77777777" w:rsidR="00B86939" w:rsidRPr="0075204D" w:rsidRDefault="009C3E9A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E9A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71" w:type="pct"/>
            <w:vAlign w:val="center"/>
          </w:tcPr>
          <w:p w14:paraId="1610A6A2" w14:textId="77777777" w:rsidR="00B86939" w:rsidRPr="0075204D" w:rsidRDefault="00B86939" w:rsidP="009C3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4D">
              <w:rPr>
                <w:rFonts w:ascii="Times New Roman" w:hAnsi="Times New Roman" w:cs="Times New Roman" w:hint="eastAsia"/>
                <w:sz w:val="18"/>
                <w:szCs w:val="18"/>
              </w:rPr>
              <w:t>-0.59</w:t>
            </w:r>
          </w:p>
        </w:tc>
      </w:tr>
    </w:tbl>
    <w:p w14:paraId="6FF92582" w14:textId="77777777" w:rsidR="002D0096" w:rsidRPr="008D0D7E" w:rsidRDefault="002D0096"/>
    <w:sectPr w:rsidR="002D0096" w:rsidRPr="008D0D7E" w:rsidSect="008D0D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794CA" w14:textId="77777777" w:rsidR="001274C4" w:rsidRDefault="001274C4" w:rsidP="008D0D7E">
      <w:r>
        <w:separator/>
      </w:r>
    </w:p>
  </w:endnote>
  <w:endnote w:type="continuationSeparator" w:id="0">
    <w:p w14:paraId="0D524EAC" w14:textId="77777777" w:rsidR="001274C4" w:rsidRDefault="001274C4" w:rsidP="008D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76564" w14:textId="77777777" w:rsidR="001274C4" w:rsidRDefault="001274C4" w:rsidP="008D0D7E">
      <w:r>
        <w:separator/>
      </w:r>
    </w:p>
  </w:footnote>
  <w:footnote w:type="continuationSeparator" w:id="0">
    <w:p w14:paraId="735D92CD" w14:textId="77777777" w:rsidR="001274C4" w:rsidRDefault="001274C4" w:rsidP="008D0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F1"/>
    <w:rsid w:val="000222A4"/>
    <w:rsid w:val="00055377"/>
    <w:rsid w:val="0006727F"/>
    <w:rsid w:val="00067C6C"/>
    <w:rsid w:val="000735AE"/>
    <w:rsid w:val="00082AED"/>
    <w:rsid w:val="000A20BC"/>
    <w:rsid w:val="000B6919"/>
    <w:rsid w:val="000C0924"/>
    <w:rsid w:val="000C5218"/>
    <w:rsid w:val="000C5A54"/>
    <w:rsid w:val="000D1702"/>
    <w:rsid w:val="000D1DF0"/>
    <w:rsid w:val="000F47D3"/>
    <w:rsid w:val="00106DFA"/>
    <w:rsid w:val="00114BD6"/>
    <w:rsid w:val="00115F43"/>
    <w:rsid w:val="001274C4"/>
    <w:rsid w:val="00135639"/>
    <w:rsid w:val="00140F21"/>
    <w:rsid w:val="00143B6D"/>
    <w:rsid w:val="001534D6"/>
    <w:rsid w:val="00155E40"/>
    <w:rsid w:val="00162945"/>
    <w:rsid w:val="00175141"/>
    <w:rsid w:val="00186B60"/>
    <w:rsid w:val="001B1B10"/>
    <w:rsid w:val="001E691B"/>
    <w:rsid w:val="001F1A1E"/>
    <w:rsid w:val="00210C3D"/>
    <w:rsid w:val="00234FC6"/>
    <w:rsid w:val="002451B2"/>
    <w:rsid w:val="002740BF"/>
    <w:rsid w:val="002878F0"/>
    <w:rsid w:val="00296034"/>
    <w:rsid w:val="002D0096"/>
    <w:rsid w:val="002D475C"/>
    <w:rsid w:val="002F2CD3"/>
    <w:rsid w:val="00303ED8"/>
    <w:rsid w:val="00327B88"/>
    <w:rsid w:val="00337B39"/>
    <w:rsid w:val="0034601D"/>
    <w:rsid w:val="00356B61"/>
    <w:rsid w:val="003955A1"/>
    <w:rsid w:val="00396F61"/>
    <w:rsid w:val="003A2921"/>
    <w:rsid w:val="003A3F30"/>
    <w:rsid w:val="003A798A"/>
    <w:rsid w:val="003D15C7"/>
    <w:rsid w:val="003E624B"/>
    <w:rsid w:val="003F5F98"/>
    <w:rsid w:val="004041B2"/>
    <w:rsid w:val="00405D71"/>
    <w:rsid w:val="00416FF7"/>
    <w:rsid w:val="00431256"/>
    <w:rsid w:val="0044169A"/>
    <w:rsid w:val="00442733"/>
    <w:rsid w:val="00485A9D"/>
    <w:rsid w:val="004B32AB"/>
    <w:rsid w:val="004D199C"/>
    <w:rsid w:val="00505FEA"/>
    <w:rsid w:val="00552A24"/>
    <w:rsid w:val="0056011E"/>
    <w:rsid w:val="005A4DA5"/>
    <w:rsid w:val="005A759B"/>
    <w:rsid w:val="00605BCA"/>
    <w:rsid w:val="006065D0"/>
    <w:rsid w:val="0061564D"/>
    <w:rsid w:val="00624591"/>
    <w:rsid w:val="00625160"/>
    <w:rsid w:val="00681875"/>
    <w:rsid w:val="00684B1C"/>
    <w:rsid w:val="006852D9"/>
    <w:rsid w:val="006B0000"/>
    <w:rsid w:val="006C4BCF"/>
    <w:rsid w:val="006D299D"/>
    <w:rsid w:val="006F06CB"/>
    <w:rsid w:val="00715BEB"/>
    <w:rsid w:val="00716CEA"/>
    <w:rsid w:val="007378DB"/>
    <w:rsid w:val="0075204D"/>
    <w:rsid w:val="00753F61"/>
    <w:rsid w:val="00763676"/>
    <w:rsid w:val="00787D66"/>
    <w:rsid w:val="007A6735"/>
    <w:rsid w:val="007B159B"/>
    <w:rsid w:val="007C4057"/>
    <w:rsid w:val="007D13EC"/>
    <w:rsid w:val="007E0856"/>
    <w:rsid w:val="00805023"/>
    <w:rsid w:val="00830F68"/>
    <w:rsid w:val="00835E81"/>
    <w:rsid w:val="008466A3"/>
    <w:rsid w:val="00883DD7"/>
    <w:rsid w:val="008D0D7E"/>
    <w:rsid w:val="008D7790"/>
    <w:rsid w:val="008E3704"/>
    <w:rsid w:val="008E72A4"/>
    <w:rsid w:val="008F4408"/>
    <w:rsid w:val="00941BDF"/>
    <w:rsid w:val="00957EF1"/>
    <w:rsid w:val="00960924"/>
    <w:rsid w:val="00960BA7"/>
    <w:rsid w:val="00967D73"/>
    <w:rsid w:val="00992D55"/>
    <w:rsid w:val="009A2FD1"/>
    <w:rsid w:val="009A4E5D"/>
    <w:rsid w:val="009A7CE6"/>
    <w:rsid w:val="009C0915"/>
    <w:rsid w:val="009C1506"/>
    <w:rsid w:val="009C3E9A"/>
    <w:rsid w:val="009C5E56"/>
    <w:rsid w:val="009D2F12"/>
    <w:rsid w:val="009F0492"/>
    <w:rsid w:val="00A028E7"/>
    <w:rsid w:val="00A23041"/>
    <w:rsid w:val="00A33D67"/>
    <w:rsid w:val="00A33D9F"/>
    <w:rsid w:val="00A50156"/>
    <w:rsid w:val="00A5336E"/>
    <w:rsid w:val="00A534A8"/>
    <w:rsid w:val="00A64EDC"/>
    <w:rsid w:val="00A65A11"/>
    <w:rsid w:val="00A676C7"/>
    <w:rsid w:val="00A70B5D"/>
    <w:rsid w:val="00A710F2"/>
    <w:rsid w:val="00AE26B1"/>
    <w:rsid w:val="00AF119E"/>
    <w:rsid w:val="00B25FEF"/>
    <w:rsid w:val="00B42ADB"/>
    <w:rsid w:val="00B450A4"/>
    <w:rsid w:val="00B61D44"/>
    <w:rsid w:val="00B77C3C"/>
    <w:rsid w:val="00B86939"/>
    <w:rsid w:val="00BC3A7B"/>
    <w:rsid w:val="00BC5652"/>
    <w:rsid w:val="00BF1F19"/>
    <w:rsid w:val="00C04AE3"/>
    <w:rsid w:val="00C04F35"/>
    <w:rsid w:val="00C05D05"/>
    <w:rsid w:val="00C24974"/>
    <w:rsid w:val="00C25AD6"/>
    <w:rsid w:val="00C52327"/>
    <w:rsid w:val="00C61FB5"/>
    <w:rsid w:val="00C80813"/>
    <w:rsid w:val="00C82E20"/>
    <w:rsid w:val="00C84964"/>
    <w:rsid w:val="00CB1129"/>
    <w:rsid w:val="00CB3124"/>
    <w:rsid w:val="00CE1100"/>
    <w:rsid w:val="00CF17B4"/>
    <w:rsid w:val="00CF7A07"/>
    <w:rsid w:val="00D13C2E"/>
    <w:rsid w:val="00D15A5B"/>
    <w:rsid w:val="00D25476"/>
    <w:rsid w:val="00D33468"/>
    <w:rsid w:val="00D33F10"/>
    <w:rsid w:val="00D53FE7"/>
    <w:rsid w:val="00D732C7"/>
    <w:rsid w:val="00D801F6"/>
    <w:rsid w:val="00D808DA"/>
    <w:rsid w:val="00D92C1D"/>
    <w:rsid w:val="00DC233C"/>
    <w:rsid w:val="00DD77EC"/>
    <w:rsid w:val="00DF5402"/>
    <w:rsid w:val="00E22B66"/>
    <w:rsid w:val="00E25381"/>
    <w:rsid w:val="00E30154"/>
    <w:rsid w:val="00E95447"/>
    <w:rsid w:val="00EB07E8"/>
    <w:rsid w:val="00EB08CE"/>
    <w:rsid w:val="00EB4B51"/>
    <w:rsid w:val="00EF0A16"/>
    <w:rsid w:val="00F019B8"/>
    <w:rsid w:val="00F01D59"/>
    <w:rsid w:val="00F0328F"/>
    <w:rsid w:val="00F65D2E"/>
    <w:rsid w:val="00F662E9"/>
    <w:rsid w:val="00F7144C"/>
    <w:rsid w:val="00F75D96"/>
    <w:rsid w:val="00F952E8"/>
    <w:rsid w:val="00FA0C22"/>
    <w:rsid w:val="00FB193A"/>
    <w:rsid w:val="00FB44A8"/>
    <w:rsid w:val="00FC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7445A"/>
  <w15:docId w15:val="{D40B323B-04C3-4F84-B886-174019B7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D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ndhya Patel</cp:lastModifiedBy>
  <cp:revision>2</cp:revision>
  <dcterms:created xsi:type="dcterms:W3CDTF">2021-05-04T11:11:00Z</dcterms:created>
  <dcterms:modified xsi:type="dcterms:W3CDTF">2021-05-04T11:11:00Z</dcterms:modified>
</cp:coreProperties>
</file>